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D9A749" w14:textId="77777777" w:rsidR="00F3410C" w:rsidRPr="00877294" w:rsidRDefault="00F3410C" w:rsidP="00F3410C">
      <w:pPr>
        <w:rPr>
          <w:rFonts w:cstheme="minorHAnsi"/>
          <w:lang w:val="en-US"/>
        </w:rPr>
      </w:pPr>
      <w:r w:rsidRPr="001F2695">
        <w:rPr>
          <w:rFonts w:cstheme="minorHAnsi"/>
          <w:b/>
          <w:lang w:val="en-US"/>
        </w:rPr>
        <w:t xml:space="preserve">Table </w:t>
      </w:r>
      <w:r w:rsidR="00A96635">
        <w:rPr>
          <w:rFonts w:cstheme="minorHAnsi"/>
          <w:b/>
          <w:lang w:val="en-US"/>
        </w:rPr>
        <w:t>S</w:t>
      </w:r>
      <w:r w:rsidRPr="001F2695">
        <w:rPr>
          <w:rFonts w:cstheme="minorHAnsi"/>
          <w:b/>
          <w:lang w:val="en-US"/>
        </w:rPr>
        <w:t>1.</w:t>
      </w:r>
      <w:r w:rsidRPr="00DE0CE8">
        <w:rPr>
          <w:rFonts w:cstheme="minorHAnsi"/>
          <w:lang w:val="en-US"/>
        </w:rPr>
        <w:t xml:space="preserve"> Complete </w:t>
      </w:r>
      <w:r>
        <w:rPr>
          <w:rFonts w:cstheme="minorHAnsi"/>
          <w:lang w:val="en-US"/>
        </w:rPr>
        <w:t xml:space="preserve">monthly </w:t>
      </w:r>
      <w:r w:rsidRPr="00DE0CE8">
        <w:rPr>
          <w:rFonts w:cstheme="minorHAnsi"/>
          <w:lang w:val="en-US"/>
        </w:rPr>
        <w:t xml:space="preserve">data set of bear </w:t>
      </w:r>
      <w:r>
        <w:rPr>
          <w:rFonts w:cstheme="minorHAnsi"/>
          <w:lang w:val="en-US"/>
        </w:rPr>
        <w:t>visits to the</w:t>
      </w:r>
      <w:r w:rsidRPr="00DE0CE8">
        <w:rPr>
          <w:rFonts w:cstheme="minorHAnsi"/>
          <w:lang w:val="en-US"/>
        </w:rPr>
        <w:t xml:space="preserve"> marking site recorded by the camera</w:t>
      </w:r>
      <w:r w:rsidR="008906C5">
        <w:rPr>
          <w:rFonts w:cstheme="minorHAnsi"/>
          <w:lang w:val="en-US"/>
        </w:rPr>
        <w:t xml:space="preserve"> trap</w:t>
      </w:r>
      <w:r w:rsidRPr="00877294">
        <w:rPr>
          <w:rFonts w:cstheme="minorHAnsi"/>
          <w:lang w:val="en-US"/>
        </w:rPr>
        <w:t xml:space="preserve">. </w:t>
      </w:r>
      <w:r>
        <w:rPr>
          <w:rFonts w:cstheme="minorHAnsi"/>
          <w:lang w:val="en-US"/>
        </w:rPr>
        <w:t>C</w:t>
      </w:r>
      <w:r w:rsidRPr="00877294">
        <w:rPr>
          <w:rFonts w:cstheme="minorHAnsi"/>
          <w:lang w:val="en-US"/>
        </w:rPr>
        <w:t>amera</w:t>
      </w:r>
      <w:r>
        <w:rPr>
          <w:rFonts w:cstheme="minorHAnsi"/>
          <w:lang w:val="en-US"/>
        </w:rPr>
        <w:t xml:space="preserve"> days </w:t>
      </w:r>
      <w:r w:rsidRPr="00877294">
        <w:rPr>
          <w:rFonts w:cstheme="minorHAnsi"/>
          <w:lang w:val="en-US"/>
        </w:rPr>
        <w:t>re</w:t>
      </w:r>
      <w:r>
        <w:rPr>
          <w:rFonts w:cstheme="minorHAnsi"/>
          <w:lang w:val="en-US"/>
        </w:rPr>
        <w:t>fer</w:t>
      </w:r>
      <w:r w:rsidRPr="00877294">
        <w:rPr>
          <w:rFonts w:cstheme="minorHAnsi"/>
          <w:lang w:val="en-US"/>
        </w:rPr>
        <w:t xml:space="preserve"> to</w:t>
      </w:r>
      <w:r>
        <w:rPr>
          <w:rFonts w:cstheme="minorHAnsi"/>
          <w:lang w:val="en-US"/>
        </w:rPr>
        <w:t xml:space="preserve"> the</w:t>
      </w:r>
      <w:r w:rsidRPr="00877294">
        <w:rPr>
          <w:rFonts w:cstheme="minorHAnsi"/>
          <w:lang w:val="en-US"/>
        </w:rPr>
        <w:t xml:space="preserve"> actual number of days the camera was working per month</w:t>
      </w:r>
      <w:r>
        <w:rPr>
          <w:rFonts w:cstheme="minorHAnsi"/>
          <w:lang w:val="en-US"/>
        </w:rPr>
        <w:t xml:space="preserve">. </w:t>
      </w:r>
    </w:p>
    <w:tbl>
      <w:tblPr>
        <w:tblW w:w="899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5"/>
        <w:gridCol w:w="1376"/>
        <w:gridCol w:w="1393"/>
        <w:gridCol w:w="621"/>
        <w:gridCol w:w="888"/>
        <w:gridCol w:w="1647"/>
        <w:gridCol w:w="966"/>
        <w:gridCol w:w="691"/>
        <w:gridCol w:w="734"/>
      </w:tblGrid>
      <w:tr w:rsidR="00F3410C" w:rsidRPr="00A96635" w14:paraId="1C5987A9" w14:textId="77777777" w:rsidTr="00F3410C">
        <w:trPr>
          <w:trHeight w:val="20"/>
        </w:trPr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894A" w14:textId="77777777" w:rsidR="00F3410C" w:rsidRPr="00877294" w:rsidRDefault="00F3410C" w:rsidP="000567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B9C5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84E5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4789" w:type="dxa"/>
            <w:gridSpan w:val="5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704263A" w14:textId="77777777" w:rsidR="00F3410C" w:rsidRPr="00A96635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96635">
              <w:rPr>
                <w:rFonts w:eastAsia="Times New Roman" w:cstheme="minorHAnsi"/>
                <w:color w:val="000000"/>
                <w:lang w:val="en-US"/>
              </w:rPr>
              <w:t>Age/sex classes</w:t>
            </w:r>
          </w:p>
        </w:tc>
        <w:tc>
          <w:tcPr>
            <w:tcW w:w="738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53B3B2A" w14:textId="77777777" w:rsidR="00F3410C" w:rsidRPr="00A96635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A96635">
              <w:rPr>
                <w:rFonts w:eastAsia="Times New Roman" w:cstheme="minorHAnsi"/>
                <w:b/>
                <w:bCs/>
                <w:color w:val="000000"/>
                <w:lang w:val="en-US"/>
              </w:rPr>
              <w:t>Total</w:t>
            </w:r>
          </w:p>
        </w:tc>
      </w:tr>
      <w:tr w:rsidR="00F3410C" w:rsidRPr="00A96635" w14:paraId="39D4778D" w14:textId="77777777" w:rsidTr="00F3410C">
        <w:trPr>
          <w:trHeight w:val="20"/>
        </w:trPr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2A39" w14:textId="77777777" w:rsidR="00F3410C" w:rsidRPr="00A96635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A96635">
              <w:rPr>
                <w:rFonts w:eastAsia="Times New Roman" w:cstheme="minorHAnsi"/>
                <w:b/>
                <w:color w:val="000000"/>
                <w:lang w:val="en-US"/>
              </w:rPr>
              <w:t>Year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9FA7" w14:textId="77777777" w:rsidR="00F3410C" w:rsidRPr="00A96635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A96635">
              <w:rPr>
                <w:rFonts w:eastAsia="Times New Roman" w:cstheme="minorHAnsi"/>
                <w:b/>
                <w:color w:val="000000"/>
                <w:lang w:val="en-US"/>
              </w:rPr>
              <w:t>Month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8BFA66D" w14:textId="77777777" w:rsidR="00F3410C" w:rsidRPr="00A96635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A96635">
              <w:rPr>
                <w:rFonts w:eastAsia="Times New Roman" w:cstheme="minorHAnsi"/>
                <w:b/>
                <w:color w:val="000000"/>
                <w:lang w:val="en-US"/>
              </w:rPr>
              <w:t>Camera days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609EDA" w14:textId="03BFF5DE" w:rsidR="00F3410C" w:rsidRPr="00A96635" w:rsidRDefault="00E53DB7" w:rsidP="0005675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color w:val="000000"/>
                <w:lang w:val="en-US"/>
              </w:rPr>
              <w:t>C</w:t>
            </w:r>
            <w:r w:rsidR="00F3410C" w:rsidRPr="00A96635">
              <w:rPr>
                <w:rFonts w:eastAsia="Times New Roman" w:cstheme="minorHAnsi"/>
                <w:b/>
                <w:color w:val="000000"/>
                <w:lang w:val="en-US"/>
              </w:rPr>
              <w:t>ubs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BB09C1" w14:textId="76480350" w:rsidR="00F3410C" w:rsidRPr="00A96635" w:rsidRDefault="00E53DB7" w:rsidP="0005675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color w:val="000000"/>
                <w:lang w:val="en-US"/>
              </w:rPr>
              <w:t>F</w:t>
            </w:r>
            <w:r w:rsidR="00F3410C" w:rsidRPr="00A96635">
              <w:rPr>
                <w:rFonts w:eastAsia="Times New Roman" w:cstheme="minorHAnsi"/>
                <w:b/>
                <w:color w:val="000000"/>
                <w:lang w:val="en-US"/>
              </w:rPr>
              <w:t>emales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67214FE" w14:textId="6B8C0847" w:rsidR="00F3410C" w:rsidRPr="00A96635" w:rsidRDefault="00E53DB7" w:rsidP="0005675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color w:val="000000"/>
                <w:lang w:val="en-US"/>
              </w:rPr>
              <w:t>U</w:t>
            </w:r>
            <w:r w:rsidR="00F3410C" w:rsidRPr="00A96635">
              <w:rPr>
                <w:rFonts w:eastAsia="Times New Roman" w:cstheme="minorHAnsi"/>
                <w:b/>
                <w:color w:val="000000"/>
                <w:lang w:val="en-US"/>
              </w:rPr>
              <w:t>ndetermined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19C330F" w14:textId="7626748A" w:rsidR="00F3410C" w:rsidRPr="00A96635" w:rsidRDefault="00E53DB7" w:rsidP="0005675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color w:val="000000"/>
                <w:lang w:val="en-US"/>
              </w:rPr>
              <w:t>J</w:t>
            </w:r>
            <w:r w:rsidR="00F3410C" w:rsidRPr="00A96635">
              <w:rPr>
                <w:rFonts w:eastAsia="Times New Roman" w:cstheme="minorHAnsi"/>
                <w:b/>
                <w:color w:val="000000"/>
                <w:lang w:val="en-US"/>
              </w:rPr>
              <w:t>uveniles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5F97AD" w14:textId="3C51CFF0" w:rsidR="00F3410C" w:rsidRPr="00A96635" w:rsidRDefault="00E53DB7" w:rsidP="0005675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color w:val="000000"/>
                <w:lang w:val="en-US"/>
              </w:rPr>
              <w:t>M</w:t>
            </w:r>
            <w:r w:rsidR="00F3410C" w:rsidRPr="00A96635">
              <w:rPr>
                <w:rFonts w:eastAsia="Times New Roman" w:cstheme="minorHAnsi"/>
                <w:b/>
                <w:color w:val="000000"/>
                <w:lang w:val="en-US"/>
              </w:rPr>
              <w:t>ales</w:t>
            </w:r>
          </w:p>
        </w:tc>
        <w:tc>
          <w:tcPr>
            <w:tcW w:w="73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4A776D" w14:textId="77777777" w:rsidR="00F3410C" w:rsidRPr="00A96635" w:rsidRDefault="00F3410C" w:rsidP="000567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</w:tr>
      <w:tr w:rsidR="00F3410C" w:rsidRPr="00A96635" w14:paraId="294435DF" w14:textId="77777777" w:rsidTr="00F3410C">
        <w:trPr>
          <w:trHeight w:val="20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6FB341E" w14:textId="77777777" w:rsidR="00F3410C" w:rsidRPr="00A96635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96635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E0B18DA" w14:textId="77777777" w:rsidR="00F3410C" w:rsidRPr="00A96635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96635">
              <w:rPr>
                <w:rFonts w:eastAsia="Times New Roman" w:cstheme="minorHAnsi"/>
                <w:color w:val="000000"/>
                <w:lang w:val="en-US"/>
              </w:rPr>
              <w:t>April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AC50E47" w14:textId="77777777" w:rsidR="00F3410C" w:rsidRPr="00A96635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96635"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4C1A4A4" w14:textId="77777777" w:rsidR="00F3410C" w:rsidRPr="00A96635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96635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3D6022B" w14:textId="77777777" w:rsidR="00F3410C" w:rsidRPr="00A96635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96635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41DF63F" w14:textId="77777777" w:rsidR="00F3410C" w:rsidRPr="00A96635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96635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C7CCBCA" w14:textId="77777777" w:rsidR="00F3410C" w:rsidRPr="00A96635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96635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0AA2FCB9" w14:textId="77777777" w:rsidR="00F3410C" w:rsidRPr="00A96635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96635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9C5EDE5" w14:textId="77777777" w:rsidR="00F3410C" w:rsidRPr="00A96635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A96635">
              <w:rPr>
                <w:rFonts w:eastAsia="Times New Roman" w:cstheme="minorHAnsi"/>
                <w:bCs/>
                <w:color w:val="000000"/>
                <w:lang w:val="en-US"/>
              </w:rPr>
              <w:t>3</w:t>
            </w:r>
          </w:p>
        </w:tc>
      </w:tr>
      <w:tr w:rsidR="00F3410C" w:rsidRPr="00877294" w14:paraId="52DA99C5" w14:textId="77777777" w:rsidTr="00F3410C">
        <w:trPr>
          <w:trHeight w:val="20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8D37105" w14:textId="77777777" w:rsidR="00F3410C" w:rsidRPr="00A96635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96635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2A3B1D2" w14:textId="77777777" w:rsidR="00F3410C" w:rsidRPr="00A96635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96635">
              <w:rPr>
                <w:rFonts w:eastAsia="Times New Roman" w:cstheme="minorHAnsi"/>
                <w:color w:val="000000"/>
                <w:lang w:val="en-US"/>
              </w:rPr>
              <w:t xml:space="preserve">May 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CE9996E" w14:textId="77777777" w:rsidR="00F3410C" w:rsidRPr="00A96635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96635">
              <w:rPr>
                <w:rFonts w:eastAsia="Times New Roman" w:cstheme="minorHAnsi"/>
                <w:color w:val="000000"/>
                <w:lang w:val="en-US"/>
              </w:rPr>
              <w:t>3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8B0107E" w14:textId="77777777" w:rsidR="00F3410C" w:rsidRPr="00A96635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96635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5756B3F" w14:textId="77777777" w:rsidR="00F3410C" w:rsidRPr="00A96635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96635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4A00F94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B826361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242B4613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B2C0578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3</w:t>
            </w:r>
          </w:p>
        </w:tc>
      </w:tr>
      <w:tr w:rsidR="00F3410C" w:rsidRPr="00877294" w14:paraId="3F1BAF24" w14:textId="77777777" w:rsidTr="00F3410C">
        <w:trPr>
          <w:trHeight w:val="20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749F7DB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012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BB64581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June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A95417F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AFEAAF5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6F162BB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5655EBA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CEFC149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4D704CE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7E03346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3</w:t>
            </w:r>
          </w:p>
        </w:tc>
      </w:tr>
      <w:tr w:rsidR="00F3410C" w:rsidRPr="00877294" w14:paraId="37C86AD9" w14:textId="77777777" w:rsidTr="00F3410C">
        <w:trPr>
          <w:trHeight w:val="20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41AC016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147D4D3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July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BBC6B69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6715CEE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60702BB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600ABE9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2CFB361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552170BF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EEF276D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 </w:t>
            </w:r>
          </w:p>
        </w:tc>
      </w:tr>
      <w:tr w:rsidR="00F3410C" w:rsidRPr="00877294" w14:paraId="61FB1B5E" w14:textId="77777777" w:rsidTr="00F3410C">
        <w:trPr>
          <w:trHeight w:val="20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EB7D030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CBA949D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August</w:t>
            </w:r>
            <w:proofErr w:type="spellEnd"/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6CE3EFF9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F7A1259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91ED9F2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F9BC4E5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5DD76EF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6C287E78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888C504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 </w:t>
            </w:r>
          </w:p>
        </w:tc>
      </w:tr>
      <w:tr w:rsidR="00F3410C" w:rsidRPr="00877294" w14:paraId="6B1EC191" w14:textId="77777777" w:rsidTr="00F3410C">
        <w:trPr>
          <w:trHeight w:val="20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955DB15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DC2B115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September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1106797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D62FA86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931CB62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6544D3D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B23E072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0A66539A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2A1FACA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1</w:t>
            </w:r>
          </w:p>
        </w:tc>
      </w:tr>
      <w:tr w:rsidR="00F3410C" w:rsidRPr="00877294" w14:paraId="714E18E8" w14:textId="77777777" w:rsidTr="00F3410C">
        <w:trPr>
          <w:trHeight w:val="20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5F4BBA2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8CEF550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October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6A5F87E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83AF256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86F8AAF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A283351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34578CE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1B382A2A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4B650FF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21</w:t>
            </w:r>
          </w:p>
        </w:tc>
      </w:tr>
      <w:tr w:rsidR="00F3410C" w:rsidRPr="00877294" w14:paraId="1E0D330E" w14:textId="77777777" w:rsidTr="00F3410C">
        <w:trPr>
          <w:trHeight w:val="20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C1E670D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56457C9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November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5886960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D3F59ED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269889B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5AA5BEE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3958716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0A6C37BA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4A2A126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17</w:t>
            </w:r>
          </w:p>
        </w:tc>
      </w:tr>
      <w:tr w:rsidR="00F3410C" w:rsidRPr="00877294" w14:paraId="7A2BE2D4" w14:textId="77777777" w:rsidTr="00F3410C">
        <w:trPr>
          <w:trHeight w:val="20"/>
        </w:trPr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6A7D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256A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December</w:t>
            </w:r>
            <w:proofErr w:type="spellEnd"/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0B7B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3B75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E62D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0AC4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C072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9494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3D054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9</w:t>
            </w:r>
          </w:p>
        </w:tc>
      </w:tr>
      <w:tr w:rsidR="00F3410C" w:rsidRPr="00877294" w14:paraId="399E348E" w14:textId="77777777" w:rsidTr="00F3410C">
        <w:trPr>
          <w:trHeight w:val="20"/>
        </w:trPr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E7B0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0A68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January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DDE57E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9CA1C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B6043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8C27E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3D54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AC64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28E1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 </w:t>
            </w:r>
          </w:p>
        </w:tc>
      </w:tr>
      <w:tr w:rsidR="00F3410C" w:rsidRPr="00877294" w14:paraId="2D6EA4B4" w14:textId="77777777" w:rsidTr="00F3410C">
        <w:trPr>
          <w:trHeight w:val="20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552FCE3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BBC4703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February</w:t>
            </w:r>
            <w:proofErr w:type="spellEnd"/>
          </w:p>
        </w:tc>
        <w:tc>
          <w:tcPr>
            <w:tcW w:w="1400" w:type="dxa"/>
            <w:shd w:val="clear" w:color="000000" w:fill="FFFFFF"/>
            <w:noWrap/>
            <w:vAlign w:val="bottom"/>
            <w:hideMark/>
          </w:tcPr>
          <w:p w14:paraId="60FD20EB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9E4C79D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8CAAFA0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2C03B94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3BA8E49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26F1411E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05BD107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 </w:t>
            </w:r>
          </w:p>
        </w:tc>
      </w:tr>
      <w:tr w:rsidR="00F3410C" w:rsidRPr="00877294" w14:paraId="629C2072" w14:textId="77777777" w:rsidTr="00F3410C">
        <w:trPr>
          <w:trHeight w:val="20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8B158D9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6AA2CF0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March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98ABE32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14:paraId="7AAF30D1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DF0CC05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9CFACAB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54" w:type="dxa"/>
            <w:shd w:val="clear" w:color="auto" w:fill="auto"/>
            <w:vAlign w:val="bottom"/>
            <w:hideMark/>
          </w:tcPr>
          <w:p w14:paraId="7F1FCF38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025D92E8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AD96F9F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3</w:t>
            </w:r>
          </w:p>
        </w:tc>
      </w:tr>
      <w:tr w:rsidR="00F3410C" w:rsidRPr="00877294" w14:paraId="6976B18F" w14:textId="77777777" w:rsidTr="00F3410C">
        <w:trPr>
          <w:trHeight w:val="20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A95A5A9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A00FB9D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April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2C1B138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14:paraId="2BB87C80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F8CF518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DA37535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54" w:type="dxa"/>
            <w:shd w:val="clear" w:color="auto" w:fill="auto"/>
            <w:vAlign w:val="bottom"/>
            <w:hideMark/>
          </w:tcPr>
          <w:p w14:paraId="42D443C7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6438F4BE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81219DA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11</w:t>
            </w:r>
          </w:p>
        </w:tc>
      </w:tr>
      <w:tr w:rsidR="00F3410C" w:rsidRPr="00877294" w14:paraId="4FADFBEE" w14:textId="77777777" w:rsidTr="00F3410C">
        <w:trPr>
          <w:trHeight w:val="20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986B469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FC3E47B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May</w:t>
            </w:r>
            <w:proofErr w:type="spellEnd"/>
            <w:r w:rsidRPr="00877294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9210F55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14:paraId="3456291D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8741353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8165688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954" w:type="dxa"/>
            <w:shd w:val="clear" w:color="auto" w:fill="auto"/>
            <w:vAlign w:val="bottom"/>
            <w:hideMark/>
          </w:tcPr>
          <w:p w14:paraId="1C027128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24BBC587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2959625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20</w:t>
            </w:r>
          </w:p>
        </w:tc>
      </w:tr>
      <w:tr w:rsidR="00F3410C" w:rsidRPr="00877294" w14:paraId="6084FE8B" w14:textId="77777777" w:rsidTr="00F3410C">
        <w:trPr>
          <w:trHeight w:val="20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0A6C847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013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95E3E6E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June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F8DFEB8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14:paraId="75719CF3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29F1AC1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CD216FC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954" w:type="dxa"/>
            <w:shd w:val="clear" w:color="auto" w:fill="auto"/>
            <w:vAlign w:val="bottom"/>
            <w:hideMark/>
          </w:tcPr>
          <w:p w14:paraId="32C89638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54379F8F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4F11A25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22</w:t>
            </w:r>
          </w:p>
        </w:tc>
      </w:tr>
      <w:tr w:rsidR="00F3410C" w:rsidRPr="00877294" w14:paraId="7AA9FBFB" w14:textId="77777777" w:rsidTr="00F3410C">
        <w:trPr>
          <w:trHeight w:val="20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925F322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FED5AFB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July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FC84425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9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14:paraId="40EB2E1C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954CCF4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5476BE1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54" w:type="dxa"/>
            <w:shd w:val="clear" w:color="auto" w:fill="auto"/>
            <w:vAlign w:val="bottom"/>
            <w:hideMark/>
          </w:tcPr>
          <w:p w14:paraId="00027C45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7A661B42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A30BC06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4</w:t>
            </w:r>
          </w:p>
        </w:tc>
      </w:tr>
      <w:tr w:rsidR="00F3410C" w:rsidRPr="00877294" w14:paraId="4F3CD38E" w14:textId="77777777" w:rsidTr="00F3410C">
        <w:trPr>
          <w:trHeight w:val="20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634C929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2162933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August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737544E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14:paraId="20AA18D1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886D3BB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775838D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54" w:type="dxa"/>
            <w:shd w:val="clear" w:color="auto" w:fill="auto"/>
            <w:vAlign w:val="bottom"/>
            <w:hideMark/>
          </w:tcPr>
          <w:p w14:paraId="62449129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7B81C308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C2414C0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4</w:t>
            </w:r>
          </w:p>
        </w:tc>
      </w:tr>
      <w:tr w:rsidR="00F3410C" w:rsidRPr="00877294" w14:paraId="41703E74" w14:textId="77777777" w:rsidTr="00F3410C">
        <w:trPr>
          <w:trHeight w:val="20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B8CC533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27634D5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September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BD59A3B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2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14:paraId="2C8AB4E2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04A07B5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316A125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54" w:type="dxa"/>
            <w:shd w:val="clear" w:color="auto" w:fill="auto"/>
            <w:vAlign w:val="bottom"/>
            <w:hideMark/>
          </w:tcPr>
          <w:p w14:paraId="6630BB9E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769A788F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F0FEFD3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 </w:t>
            </w:r>
          </w:p>
        </w:tc>
      </w:tr>
      <w:tr w:rsidR="00F3410C" w:rsidRPr="00877294" w14:paraId="3FDED931" w14:textId="77777777" w:rsidTr="00F3410C">
        <w:trPr>
          <w:trHeight w:val="20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A18C8F4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3E1DFD3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October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B54A1C8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14:paraId="38CF4083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1EAA6AE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2090075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54" w:type="dxa"/>
            <w:shd w:val="clear" w:color="auto" w:fill="auto"/>
            <w:vAlign w:val="bottom"/>
            <w:hideMark/>
          </w:tcPr>
          <w:p w14:paraId="4E635887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54482396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E8A0496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 </w:t>
            </w:r>
          </w:p>
        </w:tc>
      </w:tr>
      <w:tr w:rsidR="00F3410C" w:rsidRPr="00877294" w14:paraId="74FA5573" w14:textId="77777777" w:rsidTr="00F3410C">
        <w:trPr>
          <w:trHeight w:val="20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33EF973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1F4AA04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November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22B0AE3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14:paraId="684D591E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A60BCA5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C320398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54" w:type="dxa"/>
            <w:shd w:val="clear" w:color="auto" w:fill="auto"/>
            <w:vAlign w:val="bottom"/>
            <w:hideMark/>
          </w:tcPr>
          <w:p w14:paraId="55C0CF96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60E88096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299E530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 </w:t>
            </w:r>
          </w:p>
        </w:tc>
      </w:tr>
      <w:tr w:rsidR="00F3410C" w:rsidRPr="00877294" w14:paraId="562A4986" w14:textId="77777777" w:rsidTr="00F3410C">
        <w:trPr>
          <w:trHeight w:val="20"/>
        </w:trPr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D1603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4709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December</w:t>
            </w:r>
            <w:proofErr w:type="spellEnd"/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E4DB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2E7956D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57C7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5DAF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36EE19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901A9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7C4C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2</w:t>
            </w:r>
          </w:p>
        </w:tc>
      </w:tr>
      <w:tr w:rsidR="00F3410C" w:rsidRPr="00877294" w14:paraId="502EED03" w14:textId="77777777" w:rsidTr="00F3410C">
        <w:trPr>
          <w:trHeight w:val="20"/>
        </w:trPr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7252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890F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January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D30C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2E861F4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AB61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564A2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7A25DC3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E38C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464D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 </w:t>
            </w:r>
          </w:p>
        </w:tc>
      </w:tr>
      <w:tr w:rsidR="00F3410C" w:rsidRPr="00877294" w14:paraId="10EFD5E7" w14:textId="77777777" w:rsidTr="00F3410C">
        <w:trPr>
          <w:trHeight w:val="20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3475B4A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385FF7F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February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6A78E44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509AC74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F29D19C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25AFDB3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54" w:type="dxa"/>
            <w:shd w:val="clear" w:color="auto" w:fill="auto"/>
            <w:vAlign w:val="bottom"/>
            <w:hideMark/>
          </w:tcPr>
          <w:p w14:paraId="07C3A66E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77D47ABC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D758804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1</w:t>
            </w:r>
          </w:p>
        </w:tc>
      </w:tr>
      <w:tr w:rsidR="00F3410C" w:rsidRPr="00877294" w14:paraId="4A8FB56F" w14:textId="77777777" w:rsidTr="00F3410C">
        <w:trPr>
          <w:trHeight w:val="20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BEDA73A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73551A2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March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3898D77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F04F15D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BAC3C2C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98D5773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54" w:type="dxa"/>
            <w:shd w:val="clear" w:color="auto" w:fill="auto"/>
            <w:vAlign w:val="bottom"/>
            <w:hideMark/>
          </w:tcPr>
          <w:p w14:paraId="4E60AD2B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6DE03504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D5ED7F5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1</w:t>
            </w:r>
          </w:p>
        </w:tc>
      </w:tr>
      <w:tr w:rsidR="00F3410C" w:rsidRPr="00877294" w14:paraId="24019220" w14:textId="77777777" w:rsidTr="00F3410C">
        <w:trPr>
          <w:trHeight w:val="20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6303E97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3DDE37A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April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26C70C5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52F3146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E822013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11543FC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954" w:type="dxa"/>
            <w:shd w:val="clear" w:color="auto" w:fill="auto"/>
            <w:vAlign w:val="bottom"/>
            <w:hideMark/>
          </w:tcPr>
          <w:p w14:paraId="47DDCE2C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233B4D98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51C915E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6</w:t>
            </w:r>
          </w:p>
        </w:tc>
      </w:tr>
      <w:tr w:rsidR="00F3410C" w:rsidRPr="00877294" w14:paraId="74B9D59A" w14:textId="77777777" w:rsidTr="00F3410C">
        <w:trPr>
          <w:trHeight w:val="20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B4F9A55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7E09E5F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May</w:t>
            </w:r>
            <w:proofErr w:type="spellEnd"/>
            <w:r w:rsidRPr="00877294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F288724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0D547BF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12E31CB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439168E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54" w:type="dxa"/>
            <w:shd w:val="clear" w:color="auto" w:fill="auto"/>
            <w:vAlign w:val="bottom"/>
            <w:hideMark/>
          </w:tcPr>
          <w:p w14:paraId="4D232F4F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59DACEED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A414326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10</w:t>
            </w:r>
          </w:p>
        </w:tc>
      </w:tr>
      <w:tr w:rsidR="00F3410C" w:rsidRPr="00877294" w14:paraId="0F156072" w14:textId="77777777" w:rsidTr="00F3410C">
        <w:trPr>
          <w:trHeight w:val="20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8447C1E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014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65A5874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June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3000D8B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4145833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B887A0A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DBE9F7C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954" w:type="dxa"/>
            <w:shd w:val="clear" w:color="auto" w:fill="auto"/>
            <w:vAlign w:val="bottom"/>
            <w:hideMark/>
          </w:tcPr>
          <w:p w14:paraId="04F92753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6566555F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1E5FC86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5</w:t>
            </w:r>
          </w:p>
        </w:tc>
      </w:tr>
      <w:tr w:rsidR="00F3410C" w:rsidRPr="00877294" w14:paraId="77E9CC3F" w14:textId="77777777" w:rsidTr="00F3410C">
        <w:trPr>
          <w:trHeight w:val="20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221BEFE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3A8FE5A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July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53281A3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DA413DF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A9B1AB1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B5BD97B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954" w:type="dxa"/>
            <w:shd w:val="clear" w:color="auto" w:fill="auto"/>
            <w:vAlign w:val="bottom"/>
            <w:hideMark/>
          </w:tcPr>
          <w:p w14:paraId="3DB33414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1EE1A86D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2072A2C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6</w:t>
            </w:r>
          </w:p>
        </w:tc>
      </w:tr>
      <w:tr w:rsidR="00F3410C" w:rsidRPr="00877294" w14:paraId="6A26FD95" w14:textId="77777777" w:rsidTr="00F3410C">
        <w:trPr>
          <w:trHeight w:val="20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F4D8D2A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D2D5CE6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August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051B8D4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A2C4541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F6996D7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0CCBA35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54" w:type="dxa"/>
            <w:shd w:val="clear" w:color="auto" w:fill="auto"/>
            <w:vAlign w:val="bottom"/>
            <w:hideMark/>
          </w:tcPr>
          <w:p w14:paraId="19103FB9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1F696617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97E3794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10</w:t>
            </w:r>
          </w:p>
        </w:tc>
      </w:tr>
      <w:tr w:rsidR="00F3410C" w:rsidRPr="00877294" w14:paraId="2BA011BC" w14:textId="77777777" w:rsidTr="00F3410C">
        <w:trPr>
          <w:trHeight w:val="20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4DB2EA4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79950E7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September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FC16330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9072E42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38683B3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A774F2E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54" w:type="dxa"/>
            <w:shd w:val="clear" w:color="auto" w:fill="auto"/>
            <w:vAlign w:val="bottom"/>
            <w:hideMark/>
          </w:tcPr>
          <w:p w14:paraId="7E2579CA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7EBE31AA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1844D8D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7</w:t>
            </w:r>
          </w:p>
        </w:tc>
      </w:tr>
      <w:tr w:rsidR="00F3410C" w:rsidRPr="00877294" w14:paraId="12DA23B4" w14:textId="77777777" w:rsidTr="00F3410C">
        <w:trPr>
          <w:trHeight w:val="20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6D52846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A76CA24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October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A359036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3EA25E1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8BC26C5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5281AF9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954" w:type="dxa"/>
            <w:shd w:val="clear" w:color="auto" w:fill="auto"/>
            <w:vAlign w:val="bottom"/>
            <w:hideMark/>
          </w:tcPr>
          <w:p w14:paraId="7E9FA044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CD43A6D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4D24CD4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28</w:t>
            </w:r>
          </w:p>
        </w:tc>
      </w:tr>
      <w:tr w:rsidR="00F3410C" w:rsidRPr="00877294" w14:paraId="7CDD7212" w14:textId="77777777" w:rsidTr="00F3410C">
        <w:trPr>
          <w:trHeight w:val="20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5987D31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607A19B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November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DCFAB38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2E88379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D0883CF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AB587A5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954" w:type="dxa"/>
            <w:shd w:val="clear" w:color="auto" w:fill="auto"/>
            <w:vAlign w:val="bottom"/>
            <w:hideMark/>
          </w:tcPr>
          <w:p w14:paraId="0121B0EB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048CD109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93BF973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17</w:t>
            </w:r>
          </w:p>
        </w:tc>
      </w:tr>
      <w:tr w:rsidR="00F3410C" w:rsidRPr="00877294" w14:paraId="1B13AEED" w14:textId="77777777" w:rsidTr="00F3410C">
        <w:trPr>
          <w:trHeight w:val="20"/>
        </w:trPr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0D6B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A141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December</w:t>
            </w:r>
            <w:proofErr w:type="spellEnd"/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1D39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C8AE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A529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E997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2A1B94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A873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19A5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 </w:t>
            </w:r>
          </w:p>
        </w:tc>
      </w:tr>
      <w:tr w:rsidR="00F3410C" w:rsidRPr="00877294" w14:paraId="01F7ABDA" w14:textId="77777777" w:rsidTr="00F3410C">
        <w:trPr>
          <w:trHeight w:val="20"/>
        </w:trPr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A87CC" w14:textId="77777777" w:rsidR="00F3410C" w:rsidRPr="00877294" w:rsidRDefault="00F3410C" w:rsidP="0005675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84CF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January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E206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DE72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5BDC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D35A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5BCE1AA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F28E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E31E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 </w:t>
            </w:r>
          </w:p>
        </w:tc>
      </w:tr>
      <w:tr w:rsidR="00F3410C" w:rsidRPr="00877294" w14:paraId="0368BBD0" w14:textId="77777777" w:rsidTr="00F3410C">
        <w:trPr>
          <w:trHeight w:val="20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5887548" w14:textId="77777777" w:rsidR="00F3410C" w:rsidRPr="00877294" w:rsidRDefault="00F3410C" w:rsidP="0005675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F080FA5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February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34CF82B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AD9718D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2E5DF3A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7B185F7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54" w:type="dxa"/>
            <w:shd w:val="clear" w:color="auto" w:fill="auto"/>
            <w:vAlign w:val="bottom"/>
            <w:hideMark/>
          </w:tcPr>
          <w:p w14:paraId="206D4307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1AB12568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8F4D3A9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 </w:t>
            </w:r>
          </w:p>
        </w:tc>
      </w:tr>
      <w:tr w:rsidR="00F3410C" w:rsidRPr="00877294" w14:paraId="43BF227E" w14:textId="77777777" w:rsidTr="00F3410C">
        <w:trPr>
          <w:trHeight w:val="20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3F9BDA1" w14:textId="77777777" w:rsidR="00F3410C" w:rsidRPr="00877294" w:rsidRDefault="00F3410C" w:rsidP="0005675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EECA3A0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March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74E1EAB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14:paraId="6AFB758A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BD90CCB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0CCA3AE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5B0458B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7668BE95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B645935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1</w:t>
            </w:r>
          </w:p>
        </w:tc>
      </w:tr>
      <w:tr w:rsidR="00F3410C" w:rsidRPr="00877294" w14:paraId="7D307726" w14:textId="77777777" w:rsidTr="00F3410C">
        <w:trPr>
          <w:trHeight w:val="20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69B0641" w14:textId="77777777" w:rsidR="00F3410C" w:rsidRPr="00877294" w:rsidRDefault="00F3410C" w:rsidP="0005675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44BB438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April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74DA28E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14:paraId="78621619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5F6A84D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2A38F7A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7C41EAE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59D9A724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DEDF72F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15</w:t>
            </w:r>
          </w:p>
        </w:tc>
      </w:tr>
      <w:tr w:rsidR="00F3410C" w:rsidRPr="00877294" w14:paraId="56797BD9" w14:textId="77777777" w:rsidTr="00F3410C">
        <w:trPr>
          <w:trHeight w:val="20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757EC08" w14:textId="77777777" w:rsidR="00F3410C" w:rsidRPr="00877294" w:rsidRDefault="00F3410C" w:rsidP="0005675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306D93C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May</w:t>
            </w:r>
            <w:proofErr w:type="spellEnd"/>
            <w:r w:rsidRPr="00877294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8C87C9C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14:paraId="0E612DCA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1264BF1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53C20CF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EC39140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FA7F507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96FF0E5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20</w:t>
            </w:r>
          </w:p>
        </w:tc>
      </w:tr>
      <w:tr w:rsidR="00F3410C" w:rsidRPr="00877294" w14:paraId="00484E4A" w14:textId="77777777" w:rsidTr="00F3410C">
        <w:trPr>
          <w:trHeight w:val="20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D911B03" w14:textId="77777777" w:rsidR="00F3410C" w:rsidRPr="00877294" w:rsidRDefault="00F3410C" w:rsidP="0005675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015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2C5FA24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June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019E575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14:paraId="0C84A40E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7966BCD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0B27296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8E2B98A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CF49CD4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F31459C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4</w:t>
            </w:r>
          </w:p>
        </w:tc>
      </w:tr>
      <w:tr w:rsidR="00F3410C" w:rsidRPr="00877294" w14:paraId="1185CB70" w14:textId="77777777" w:rsidTr="00F3410C">
        <w:trPr>
          <w:trHeight w:val="20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0F00D79" w14:textId="77777777" w:rsidR="00F3410C" w:rsidRPr="00877294" w:rsidRDefault="00F3410C" w:rsidP="0005675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441DBAF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July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D95B30C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14:paraId="6302B178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95F27D3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287C4AF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D91514E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0AE8EE1D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5037AAB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13</w:t>
            </w:r>
          </w:p>
        </w:tc>
      </w:tr>
      <w:tr w:rsidR="00F3410C" w:rsidRPr="00877294" w14:paraId="755FA618" w14:textId="77777777" w:rsidTr="00F3410C">
        <w:trPr>
          <w:trHeight w:val="20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4DA4EF2" w14:textId="77777777" w:rsidR="00F3410C" w:rsidRPr="00877294" w:rsidRDefault="00F3410C" w:rsidP="0005675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61369C9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August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1CE35FC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14:paraId="1EF9E8F4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46A9B66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8D89230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76D1846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5F49114A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1293840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3</w:t>
            </w:r>
          </w:p>
        </w:tc>
      </w:tr>
      <w:tr w:rsidR="00F3410C" w:rsidRPr="00877294" w14:paraId="2436CF20" w14:textId="77777777" w:rsidTr="00F3410C">
        <w:trPr>
          <w:trHeight w:val="20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173E56B" w14:textId="77777777" w:rsidR="00F3410C" w:rsidRPr="00877294" w:rsidRDefault="00F3410C" w:rsidP="0005675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6354012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September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3E7B24E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14:paraId="2AB023EB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25EB015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595FAEF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5C86C7B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14F6735E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DB497F7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10</w:t>
            </w:r>
          </w:p>
        </w:tc>
      </w:tr>
      <w:tr w:rsidR="00F3410C" w:rsidRPr="00877294" w14:paraId="34573B92" w14:textId="77777777" w:rsidTr="00F3410C">
        <w:trPr>
          <w:trHeight w:val="20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5B4C3C8" w14:textId="77777777" w:rsidR="00F3410C" w:rsidRPr="00877294" w:rsidRDefault="00F3410C" w:rsidP="0005675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2C7C298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October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481337D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624" w:type="dxa"/>
            <w:shd w:val="clear" w:color="auto" w:fill="auto"/>
            <w:vAlign w:val="bottom"/>
            <w:hideMark/>
          </w:tcPr>
          <w:p w14:paraId="0BA0F5F7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908B702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E619CFF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1D0B13D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5E2C3964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1A28F10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5</w:t>
            </w:r>
          </w:p>
        </w:tc>
      </w:tr>
      <w:tr w:rsidR="00F3410C" w:rsidRPr="00877294" w14:paraId="4681F610" w14:textId="77777777" w:rsidTr="00F3410C">
        <w:trPr>
          <w:trHeight w:val="20"/>
        </w:trPr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19512F4" w14:textId="77777777" w:rsidR="00F3410C" w:rsidRPr="00877294" w:rsidRDefault="00F3410C" w:rsidP="0005675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F04D5FC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November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791F8FE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5609F6F2" w14:textId="77777777" w:rsidR="00F3410C" w:rsidRPr="00877294" w:rsidRDefault="00F3410C" w:rsidP="0005675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5753977A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CE6FCEF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4823FF5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13DC5965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75E44CC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 </w:t>
            </w:r>
          </w:p>
        </w:tc>
      </w:tr>
      <w:tr w:rsidR="00F3410C" w:rsidRPr="00877294" w14:paraId="2FD83262" w14:textId="77777777" w:rsidTr="00F3410C">
        <w:trPr>
          <w:trHeight w:val="20"/>
        </w:trPr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A73F" w14:textId="77777777" w:rsidR="00F3410C" w:rsidRPr="00877294" w:rsidRDefault="00F3410C" w:rsidP="0005675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D0CA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877294">
              <w:rPr>
                <w:rFonts w:eastAsia="Times New Roman" w:cstheme="minorHAnsi"/>
                <w:color w:val="000000"/>
              </w:rPr>
              <w:t>December</w:t>
            </w:r>
            <w:proofErr w:type="spellEnd"/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9200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14F8CF" w14:textId="77777777" w:rsidR="00F3410C" w:rsidRPr="00877294" w:rsidRDefault="00F3410C" w:rsidP="0005675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9A008F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41BE1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E6DD7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8A88D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6DBBA" w14:textId="77777777" w:rsidR="00F3410C" w:rsidRPr="00F3410C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F3410C">
              <w:rPr>
                <w:rFonts w:eastAsia="Times New Roman" w:cstheme="minorHAnsi"/>
                <w:bCs/>
                <w:color w:val="000000"/>
              </w:rPr>
              <w:t> </w:t>
            </w:r>
          </w:p>
        </w:tc>
      </w:tr>
      <w:tr w:rsidR="00F3410C" w:rsidRPr="00877294" w14:paraId="2416AD60" w14:textId="77777777" w:rsidTr="00F3410C">
        <w:trPr>
          <w:trHeight w:val="20"/>
        </w:trPr>
        <w:tc>
          <w:tcPr>
            <w:tcW w:w="68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19BD7" w14:textId="77777777" w:rsidR="00F3410C" w:rsidRPr="00877294" w:rsidRDefault="00F3410C" w:rsidP="0005675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lastRenderedPageBreak/>
              <w:t>Total</w:t>
            </w: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45077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7729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DF920A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77294">
              <w:rPr>
                <w:rFonts w:eastAsia="Times New Roman" w:cstheme="minorHAnsi"/>
                <w:b/>
                <w:bCs/>
                <w:color w:val="000000"/>
              </w:rPr>
              <w:t>1174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254F0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77294">
              <w:rPr>
                <w:rFonts w:eastAsia="Times New Roman" w:cstheme="minorHAnsi"/>
                <w:b/>
                <w:bCs/>
                <w:color w:val="000000"/>
              </w:rPr>
              <w:t>44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15AB9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77294">
              <w:rPr>
                <w:rFonts w:eastAsia="Times New Roman" w:cstheme="minorHAnsi"/>
                <w:b/>
                <w:bCs/>
                <w:color w:val="000000"/>
              </w:rPr>
              <w:t>57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F23564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77294">
              <w:rPr>
                <w:rFonts w:eastAsia="Times New Roman" w:cstheme="minorHAnsi"/>
                <w:b/>
                <w:bCs/>
                <w:color w:val="000000"/>
              </w:rPr>
              <w:t>29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F6EA10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77294">
              <w:rPr>
                <w:rFonts w:eastAsia="Times New Roman" w:cstheme="minorHAnsi"/>
                <w:b/>
                <w:bCs/>
                <w:color w:val="000000"/>
              </w:rPr>
              <w:t>23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E2C25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77294">
              <w:rPr>
                <w:rFonts w:eastAsia="Times New Roman" w:cstheme="minorHAnsi"/>
                <w:b/>
                <w:bCs/>
                <w:color w:val="000000"/>
              </w:rPr>
              <w:t>132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707A76" w14:textId="77777777" w:rsidR="00F3410C" w:rsidRPr="00877294" w:rsidRDefault="00F3410C" w:rsidP="000567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77294">
              <w:rPr>
                <w:rFonts w:eastAsia="Times New Roman" w:cstheme="minorHAnsi"/>
                <w:b/>
                <w:bCs/>
                <w:color w:val="000000"/>
              </w:rPr>
              <w:t>285</w:t>
            </w:r>
          </w:p>
        </w:tc>
      </w:tr>
    </w:tbl>
    <w:p w14:paraId="150611AC" w14:textId="77777777" w:rsidR="00651A64" w:rsidRDefault="00651A64" w:rsidP="00023339">
      <w:pPr>
        <w:rPr>
          <w:rFonts w:cstheme="minorHAnsi"/>
          <w:lang w:val="en-US"/>
        </w:rPr>
      </w:pPr>
      <w:bookmarkStart w:id="0" w:name="_GoBack"/>
      <w:bookmarkEnd w:id="0"/>
    </w:p>
    <w:sectPr w:rsidR="00651A64" w:rsidSect="0070756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701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221790" w14:textId="77777777" w:rsidR="00E22D78" w:rsidRDefault="00E22D78" w:rsidP="00CD6E24">
      <w:pPr>
        <w:spacing w:after="0" w:line="240" w:lineRule="auto"/>
      </w:pPr>
      <w:r>
        <w:separator/>
      </w:r>
    </w:p>
  </w:endnote>
  <w:endnote w:type="continuationSeparator" w:id="0">
    <w:p w14:paraId="7897CBB1" w14:textId="77777777" w:rsidR="00E22D78" w:rsidRDefault="00E22D78" w:rsidP="00CD6E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206B81" w14:textId="77777777" w:rsidR="00056757" w:rsidRDefault="00056757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1229C5" w14:textId="77777777" w:rsidR="00056757" w:rsidRDefault="00056757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618E37" w14:textId="77777777" w:rsidR="00056757" w:rsidRDefault="0005675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FA6B48" w14:textId="77777777" w:rsidR="00E22D78" w:rsidRDefault="00E22D78" w:rsidP="00CD6E24">
      <w:pPr>
        <w:spacing w:after="0" w:line="240" w:lineRule="auto"/>
      </w:pPr>
      <w:r>
        <w:separator/>
      </w:r>
    </w:p>
  </w:footnote>
  <w:footnote w:type="continuationSeparator" w:id="0">
    <w:p w14:paraId="0C70B22A" w14:textId="77777777" w:rsidR="00E22D78" w:rsidRDefault="00E22D78" w:rsidP="00CD6E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BB755B" w14:textId="77777777" w:rsidR="00056757" w:rsidRDefault="00056757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1E74BF" w14:textId="77777777" w:rsidR="00056757" w:rsidRDefault="00056757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F0BB31" w14:textId="77777777" w:rsidR="00056757" w:rsidRDefault="00056757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E9C"/>
    <w:rsid w:val="00023339"/>
    <w:rsid w:val="00031A29"/>
    <w:rsid w:val="00031E94"/>
    <w:rsid w:val="000427C2"/>
    <w:rsid w:val="00053331"/>
    <w:rsid w:val="00056757"/>
    <w:rsid w:val="0008708B"/>
    <w:rsid w:val="00092E96"/>
    <w:rsid w:val="000B4BFB"/>
    <w:rsid w:val="000F5732"/>
    <w:rsid w:val="000F748D"/>
    <w:rsid w:val="00110E76"/>
    <w:rsid w:val="0011230B"/>
    <w:rsid w:val="00142697"/>
    <w:rsid w:val="00164100"/>
    <w:rsid w:val="0016639F"/>
    <w:rsid w:val="00173A2F"/>
    <w:rsid w:val="00175097"/>
    <w:rsid w:val="00195071"/>
    <w:rsid w:val="001B148C"/>
    <w:rsid w:val="001C2028"/>
    <w:rsid w:val="001D1297"/>
    <w:rsid w:val="001D3DC6"/>
    <w:rsid w:val="001E7764"/>
    <w:rsid w:val="001F157E"/>
    <w:rsid w:val="001F2695"/>
    <w:rsid w:val="001F3FE8"/>
    <w:rsid w:val="00205631"/>
    <w:rsid w:val="00213051"/>
    <w:rsid w:val="00226A5B"/>
    <w:rsid w:val="002335FD"/>
    <w:rsid w:val="00245AA3"/>
    <w:rsid w:val="002628A9"/>
    <w:rsid w:val="00275ED0"/>
    <w:rsid w:val="002B06BA"/>
    <w:rsid w:val="002B7CFA"/>
    <w:rsid w:val="002C4062"/>
    <w:rsid w:val="002C6914"/>
    <w:rsid w:val="002F280B"/>
    <w:rsid w:val="0030151C"/>
    <w:rsid w:val="00341C4B"/>
    <w:rsid w:val="00346441"/>
    <w:rsid w:val="00351F30"/>
    <w:rsid w:val="003554BF"/>
    <w:rsid w:val="003750EF"/>
    <w:rsid w:val="00375167"/>
    <w:rsid w:val="0037587A"/>
    <w:rsid w:val="003802BB"/>
    <w:rsid w:val="00385ADB"/>
    <w:rsid w:val="003A7284"/>
    <w:rsid w:val="003B37F1"/>
    <w:rsid w:val="003E65AB"/>
    <w:rsid w:val="003F0064"/>
    <w:rsid w:val="00400E9C"/>
    <w:rsid w:val="0040282B"/>
    <w:rsid w:val="00440674"/>
    <w:rsid w:val="004641FD"/>
    <w:rsid w:val="0048600D"/>
    <w:rsid w:val="00496881"/>
    <w:rsid w:val="004A3CB5"/>
    <w:rsid w:val="004C116E"/>
    <w:rsid w:val="004C7473"/>
    <w:rsid w:val="004E1ECA"/>
    <w:rsid w:val="005127DE"/>
    <w:rsid w:val="00513185"/>
    <w:rsid w:val="0054518A"/>
    <w:rsid w:val="00557289"/>
    <w:rsid w:val="0057535E"/>
    <w:rsid w:val="005820A3"/>
    <w:rsid w:val="00583724"/>
    <w:rsid w:val="005B363A"/>
    <w:rsid w:val="005E09FC"/>
    <w:rsid w:val="005F2BCA"/>
    <w:rsid w:val="00616101"/>
    <w:rsid w:val="0062072A"/>
    <w:rsid w:val="00625081"/>
    <w:rsid w:val="0064588D"/>
    <w:rsid w:val="00651A64"/>
    <w:rsid w:val="00662C19"/>
    <w:rsid w:val="00666E6B"/>
    <w:rsid w:val="0067389E"/>
    <w:rsid w:val="0069186F"/>
    <w:rsid w:val="006C7612"/>
    <w:rsid w:val="006D4FB6"/>
    <w:rsid w:val="00707564"/>
    <w:rsid w:val="0072181A"/>
    <w:rsid w:val="00741DF7"/>
    <w:rsid w:val="00750A6A"/>
    <w:rsid w:val="00762508"/>
    <w:rsid w:val="007761BA"/>
    <w:rsid w:val="00777AB6"/>
    <w:rsid w:val="00780C2A"/>
    <w:rsid w:val="007A2507"/>
    <w:rsid w:val="007C03FD"/>
    <w:rsid w:val="007D4CA7"/>
    <w:rsid w:val="007E1CFD"/>
    <w:rsid w:val="007F111D"/>
    <w:rsid w:val="00812BA4"/>
    <w:rsid w:val="0081586D"/>
    <w:rsid w:val="008214E0"/>
    <w:rsid w:val="0082665B"/>
    <w:rsid w:val="008463F3"/>
    <w:rsid w:val="00856980"/>
    <w:rsid w:val="00865CA1"/>
    <w:rsid w:val="00877294"/>
    <w:rsid w:val="008906C5"/>
    <w:rsid w:val="008948DA"/>
    <w:rsid w:val="008C6C2A"/>
    <w:rsid w:val="008D52B4"/>
    <w:rsid w:val="008E5F3A"/>
    <w:rsid w:val="008F211D"/>
    <w:rsid w:val="008F453D"/>
    <w:rsid w:val="009102D6"/>
    <w:rsid w:val="00927B7F"/>
    <w:rsid w:val="00937AA5"/>
    <w:rsid w:val="009653EB"/>
    <w:rsid w:val="009868C0"/>
    <w:rsid w:val="009926E2"/>
    <w:rsid w:val="0099640E"/>
    <w:rsid w:val="009E3C45"/>
    <w:rsid w:val="009F1A71"/>
    <w:rsid w:val="009F6E01"/>
    <w:rsid w:val="00A153A2"/>
    <w:rsid w:val="00A15CF9"/>
    <w:rsid w:val="00A50190"/>
    <w:rsid w:val="00A64C4E"/>
    <w:rsid w:val="00A73629"/>
    <w:rsid w:val="00A96635"/>
    <w:rsid w:val="00AC1436"/>
    <w:rsid w:val="00AF6C2D"/>
    <w:rsid w:val="00B073F3"/>
    <w:rsid w:val="00B53AF6"/>
    <w:rsid w:val="00B7443E"/>
    <w:rsid w:val="00B76265"/>
    <w:rsid w:val="00B765CE"/>
    <w:rsid w:val="00BB14CF"/>
    <w:rsid w:val="00BD68B5"/>
    <w:rsid w:val="00BE3D84"/>
    <w:rsid w:val="00BF17FB"/>
    <w:rsid w:val="00C2606A"/>
    <w:rsid w:val="00C71A8A"/>
    <w:rsid w:val="00C90F67"/>
    <w:rsid w:val="00C9283F"/>
    <w:rsid w:val="00CB651E"/>
    <w:rsid w:val="00CC4922"/>
    <w:rsid w:val="00CD6E24"/>
    <w:rsid w:val="00CF333D"/>
    <w:rsid w:val="00CF4112"/>
    <w:rsid w:val="00D042D3"/>
    <w:rsid w:val="00D1088D"/>
    <w:rsid w:val="00D13DED"/>
    <w:rsid w:val="00D357EF"/>
    <w:rsid w:val="00D56968"/>
    <w:rsid w:val="00D63038"/>
    <w:rsid w:val="00D665F3"/>
    <w:rsid w:val="00D87E99"/>
    <w:rsid w:val="00DB4705"/>
    <w:rsid w:val="00DB757D"/>
    <w:rsid w:val="00DE0CE8"/>
    <w:rsid w:val="00DF54C1"/>
    <w:rsid w:val="00E10A59"/>
    <w:rsid w:val="00E22D78"/>
    <w:rsid w:val="00E24C31"/>
    <w:rsid w:val="00E44936"/>
    <w:rsid w:val="00E4527B"/>
    <w:rsid w:val="00E47BDF"/>
    <w:rsid w:val="00E53DB7"/>
    <w:rsid w:val="00E809C0"/>
    <w:rsid w:val="00E9639E"/>
    <w:rsid w:val="00EC1707"/>
    <w:rsid w:val="00ED1A0B"/>
    <w:rsid w:val="00ED386D"/>
    <w:rsid w:val="00EE5E36"/>
    <w:rsid w:val="00F3410C"/>
    <w:rsid w:val="00F37449"/>
    <w:rsid w:val="00F43B1A"/>
    <w:rsid w:val="00F4730B"/>
    <w:rsid w:val="00F53902"/>
    <w:rsid w:val="00F544BD"/>
    <w:rsid w:val="00F94EC9"/>
    <w:rsid w:val="00F95433"/>
    <w:rsid w:val="00FA01D0"/>
    <w:rsid w:val="00FA4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1EBDF"/>
  <w15:docId w15:val="{7365BA14-2680-4264-882C-59FF83356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CD6E2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CD6E24"/>
  </w:style>
  <w:style w:type="paragraph" w:styleId="Piedepgina">
    <w:name w:val="footer"/>
    <w:basedOn w:val="Normal"/>
    <w:link w:val="PiedepginaCar"/>
    <w:uiPriority w:val="99"/>
    <w:semiHidden/>
    <w:unhideWhenUsed/>
    <w:rsid w:val="00CD6E2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CD6E24"/>
  </w:style>
  <w:style w:type="table" w:styleId="Tablaconcuadrcula">
    <w:name w:val="Table Grid"/>
    <w:basedOn w:val="Tablanormal"/>
    <w:uiPriority w:val="59"/>
    <w:rsid w:val="00986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A2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A2507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056757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C170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36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Eloy Revilla</cp:lastModifiedBy>
  <cp:revision>5</cp:revision>
  <cp:lastPrinted>2019-04-22T08:22:00Z</cp:lastPrinted>
  <dcterms:created xsi:type="dcterms:W3CDTF">2020-06-07T19:47:00Z</dcterms:created>
  <dcterms:modified xsi:type="dcterms:W3CDTF">2020-10-23T14:21:00Z</dcterms:modified>
</cp:coreProperties>
</file>